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31683" w14:textId="77777777" w:rsidR="00A62969" w:rsidRDefault="00A62969" w:rsidP="004D41E5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941"/>
        <w:gridCol w:w="768"/>
        <w:gridCol w:w="1025"/>
        <w:gridCol w:w="1505"/>
        <w:gridCol w:w="1575"/>
        <w:gridCol w:w="906"/>
        <w:gridCol w:w="875"/>
        <w:gridCol w:w="12"/>
      </w:tblGrid>
      <w:tr w:rsidR="00A62969" w:rsidRPr="00917C98" w14:paraId="59EAAD6C" w14:textId="77777777" w:rsidTr="00B93C2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4" w:type="pct"/>
            <w:gridSpan w:val="8"/>
          </w:tcPr>
          <w:p w14:paraId="108859D3" w14:textId="7E32A2AB" w:rsidR="00A62969" w:rsidRPr="00180615" w:rsidRDefault="00A17AB6" w:rsidP="00180615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S6 </w:t>
            </w:r>
            <w:r w:rsidR="00A62969"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T</w:t>
            </w:r>
            <w:r w:rsidR="00A62969" w:rsidRPr="00180615">
              <w:rPr>
                <w:rFonts w:ascii="Times New Roman" w:eastAsiaTheme="minorEastAsia" w:hAnsi="Times New Roman" w:cs="Times New Roman"/>
                <w:sz w:val="20"/>
                <w:szCs w:val="20"/>
              </w:rPr>
              <w:t>able</w:t>
            </w:r>
            <w:r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</w:t>
            </w:r>
            <w:r w:rsidR="008F3626"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6A2229" w:rsidRPr="00180615">
              <w:rPr>
                <w:rFonts w:ascii="Times New Roman" w:eastAsiaTheme="minorEastAsia" w:hAnsi="Times New Roman" w:cs="Times New Roman"/>
                <w:sz w:val="20"/>
                <w:szCs w:val="20"/>
              </w:rPr>
              <w:t>Results of analysis of variance for the attentional bias index and attentional facilitation index in Experiment 1.</w:t>
            </w:r>
          </w:p>
        </w:tc>
      </w:tr>
      <w:tr w:rsidR="00A62969" w:rsidRPr="00917C98" w14:paraId="2B8BB2A3" w14:textId="77777777" w:rsidTr="00B93C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none" w:sz="0" w:space="0" w:color="auto"/>
            </w:tcBorders>
          </w:tcPr>
          <w:p w14:paraId="1B0BE3CD" w14:textId="77777777" w:rsidR="00A62969" w:rsidRPr="00917C98" w:rsidRDefault="00A62969" w:rsidP="00B93C27">
            <w:pPr>
              <w:tabs>
                <w:tab w:val="left" w:pos="6804"/>
              </w:tabs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</w:t>
            </w:r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2EE19A" w14:textId="77777777" w:rsidR="00A62969" w:rsidRPr="00611D00" w:rsidRDefault="00A62969" w:rsidP="00B93C27">
            <w:pPr>
              <w:tabs>
                <w:tab w:val="left" w:pos="68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1D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4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919847" w14:textId="77777777" w:rsidR="00A62969" w:rsidRPr="00611D00" w:rsidRDefault="00A62969" w:rsidP="00B93C27">
            <w:pPr>
              <w:tabs>
                <w:tab w:val="left" w:pos="68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1D0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of variance</w:t>
            </w:r>
          </w:p>
        </w:tc>
      </w:tr>
      <w:tr w:rsidR="00A62969" w:rsidRPr="00917C98" w14:paraId="644C41C2" w14:textId="77777777" w:rsidTr="00B93C27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2950DEB3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E7C3772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38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E67CFA8" w14:textId="77777777" w:rsidR="00A62969" w:rsidRPr="00FD38B7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D38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F961F33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0D379FBA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29F75EE4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2000CC6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6F6C765" w14:textId="77777777" w:rsidR="00A62969" w:rsidRPr="00917C98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2969" w:rsidRPr="00917C98" w14:paraId="29946159" w14:textId="77777777" w:rsidTr="00B93C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5C83A809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1D24513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AB0C1A5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A01A551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C2FEE1E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75CEB8A1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.87, 136.58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68E007C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0B56299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</w:tr>
      <w:tr w:rsidR="00A62969" w:rsidRPr="00917C98" w14:paraId="4B76C88B" w14:textId="77777777" w:rsidTr="00B93C27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3C675E09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83" w:type="pct"/>
          </w:tcPr>
          <w:p w14:paraId="648F5CC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</w:tcPr>
          <w:p w14:paraId="6AE73281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6" w:type="pct"/>
          </w:tcPr>
          <w:p w14:paraId="42897480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pct"/>
          </w:tcPr>
          <w:p w14:paraId="2E47333C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08" w:type="pct"/>
          </w:tcPr>
          <w:p w14:paraId="7C854B60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, 73</w:t>
            </w:r>
          </w:p>
        </w:tc>
        <w:tc>
          <w:tcPr>
            <w:tcW w:w="465" w:type="pct"/>
          </w:tcPr>
          <w:p w14:paraId="20A9A620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449" w:type="pct"/>
          </w:tcPr>
          <w:p w14:paraId="2756E408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A62969" w:rsidRPr="00917C98" w14:paraId="794A504F" w14:textId="77777777" w:rsidTr="00B93C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26F85AD5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0C16B28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738A5D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33EE773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5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6F41DF0C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4D16B902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2, 14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7BC4600F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7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37A6139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A62969" w:rsidRPr="00917C98" w14:paraId="5F1BA495" w14:textId="77777777" w:rsidTr="00B93C27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32F7D957" w14:textId="77777777" w:rsidR="00A62969" w:rsidRPr="00CA6F42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hoc</w:t>
            </w:r>
            <w:r w:rsidRPr="00CA6F4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CA6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6959B525" w14:textId="77777777" w:rsidR="00A62969" w:rsidRPr="00CA6F42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F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A6F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7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18744C7" w14:textId="77777777" w:rsidR="00A62969" w:rsidRPr="00CA6F42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F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D665532" w14:textId="77777777" w:rsidR="00A62969" w:rsidRPr="00CA6F42" w:rsidRDefault="00A62969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6F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F1CE8" w14:textId="4A9A158A" w:rsidR="00A62969" w:rsidRPr="00CA6F42" w:rsidRDefault="00C863D8" w:rsidP="00B93C27">
            <w:pPr>
              <w:tabs>
                <w:tab w:val="left" w:pos="68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A62969" w:rsidRPr="00CA6F4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A62969" w:rsidRPr="00CA6F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0F64BD89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6C7EEAA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1E332696" w14:textId="77777777" w:rsidTr="00B93C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4285C424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rd vs Frui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0C27504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F0FEF6C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160DB54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9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BCAD7DD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308 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FC83BE3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FAE498F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4C48C179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1F8987C3" w14:textId="77777777" w:rsidTr="00B93C27">
        <w:trPr>
          <w:gridAfter w:val="1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2B5C03FD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rd vs Vehicle</w:t>
            </w:r>
          </w:p>
        </w:tc>
        <w:tc>
          <w:tcPr>
            <w:tcW w:w="483" w:type="pct"/>
          </w:tcPr>
          <w:p w14:paraId="0411BCEF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394" w:type="pct"/>
          </w:tcPr>
          <w:p w14:paraId="3789BCE5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3A206D24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772" w:type="pct"/>
          </w:tcPr>
          <w:p w14:paraId="0907D0A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250 </w:t>
            </w:r>
          </w:p>
        </w:tc>
        <w:tc>
          <w:tcPr>
            <w:tcW w:w="808" w:type="pct"/>
          </w:tcPr>
          <w:p w14:paraId="0BDC509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689 </w:t>
            </w:r>
          </w:p>
        </w:tc>
        <w:tc>
          <w:tcPr>
            <w:tcW w:w="465" w:type="pct"/>
          </w:tcPr>
          <w:p w14:paraId="1E0C73FE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14:paraId="5ECAA785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6E6FF618" w14:textId="77777777" w:rsidTr="00B93C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7A2A13A3" w14:textId="77777777" w:rsidR="00A62969" w:rsidRPr="00917C98" w:rsidRDefault="00A62969" w:rsidP="00B93C27">
            <w:pPr>
              <w:tabs>
                <w:tab w:val="left" w:pos="6804"/>
              </w:tabs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483" w:type="pct"/>
          </w:tcPr>
          <w:p w14:paraId="3B403F37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-4.47</w:t>
            </w:r>
          </w:p>
        </w:tc>
        <w:tc>
          <w:tcPr>
            <w:tcW w:w="394" w:type="pct"/>
          </w:tcPr>
          <w:p w14:paraId="2AC5E325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04A7C4D5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68</w:t>
            </w:r>
          </w:p>
        </w:tc>
        <w:tc>
          <w:tcPr>
            <w:tcW w:w="772" w:type="pct"/>
          </w:tcPr>
          <w:p w14:paraId="3336D04F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838 </w:t>
            </w:r>
          </w:p>
        </w:tc>
        <w:tc>
          <w:tcPr>
            <w:tcW w:w="808" w:type="pct"/>
          </w:tcPr>
          <w:p w14:paraId="58E231A0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298 </w:t>
            </w:r>
          </w:p>
        </w:tc>
        <w:tc>
          <w:tcPr>
            <w:tcW w:w="465" w:type="pct"/>
          </w:tcPr>
          <w:p w14:paraId="7896B98A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14:paraId="4958CAFC" w14:textId="77777777" w:rsidR="00A62969" w:rsidRPr="00917C98" w:rsidRDefault="00A62969" w:rsidP="00B93C27">
            <w:pPr>
              <w:tabs>
                <w:tab w:val="left" w:pos="6804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6609258C" w14:textId="77777777" w:rsidTr="00B93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5840DAAC" w14:textId="77777777" w:rsidR="00A62969" w:rsidRPr="00917C98" w:rsidRDefault="00A62969" w:rsidP="00B93C2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</w:t>
            </w:r>
          </w:p>
        </w:tc>
        <w:tc>
          <w:tcPr>
            <w:tcW w:w="14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1DE50" w14:textId="77777777" w:rsidR="00A62969" w:rsidRPr="00917C98" w:rsidRDefault="00A62969" w:rsidP="00B9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5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8A7723" w14:textId="77777777" w:rsidR="00A62969" w:rsidRPr="00917C98" w:rsidRDefault="00A62969" w:rsidP="00B9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of variance</w:t>
            </w:r>
          </w:p>
        </w:tc>
      </w:tr>
      <w:tr w:rsidR="00A62969" w:rsidRPr="00917C98" w14:paraId="79828AEB" w14:textId="77777777" w:rsidTr="00B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07F24FAB" w14:textId="77777777" w:rsidR="00A62969" w:rsidRPr="00917C98" w:rsidRDefault="00A62969" w:rsidP="00B93C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5E7047F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38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AA470E0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38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18B1B37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09FDEA7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02D860E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D7CBBAD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8A799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2969" w:rsidRPr="00917C98" w14:paraId="57362FCB" w14:textId="77777777" w:rsidTr="00B93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2018609E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623F61FE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49F29E3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916B06C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567AF999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46C63EAB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.77, 129.45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E5F0907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5EEA2264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</w:t>
            </w:r>
          </w:p>
        </w:tc>
      </w:tr>
      <w:tr w:rsidR="00A62969" w:rsidRPr="00917C98" w14:paraId="4A61A633" w14:textId="77777777" w:rsidTr="00B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54D453F0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83" w:type="pct"/>
          </w:tcPr>
          <w:p w14:paraId="70A50C2E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" w:type="pct"/>
          </w:tcPr>
          <w:p w14:paraId="06D1336E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6" w:type="pct"/>
          </w:tcPr>
          <w:p w14:paraId="22AEBA09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pct"/>
          </w:tcPr>
          <w:p w14:paraId="2423B227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8" w:type="pct"/>
          </w:tcPr>
          <w:p w14:paraId="08765591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, 73</w:t>
            </w:r>
          </w:p>
        </w:tc>
        <w:tc>
          <w:tcPr>
            <w:tcW w:w="465" w:type="pct"/>
          </w:tcPr>
          <w:p w14:paraId="3EBD5585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455" w:type="pct"/>
            <w:gridSpan w:val="2"/>
          </w:tcPr>
          <w:p w14:paraId="0086B1DA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A62969" w:rsidRPr="00917C98" w14:paraId="0DD25232" w14:textId="77777777" w:rsidTr="00B93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1F31E09A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7822C5D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7ECE35F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5DB8975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22350E18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86A7839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2, 14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79303D0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6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3E062BFD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</w:tr>
      <w:tr w:rsidR="00A62969" w:rsidRPr="00917C98" w14:paraId="2F3A7DDC" w14:textId="77777777" w:rsidTr="00B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58A7EE00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 hoc </w:t>
            </w:r>
            <w:r w:rsidRPr="00917C9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D626BCA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917C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7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3CDEC8B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DF840E7" w14:textId="77777777" w:rsidR="00A62969" w:rsidRPr="00917C98" w:rsidRDefault="00A62969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7C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E9E6F" w14:textId="7194D6BA" w:rsidR="00A62969" w:rsidRPr="00917C98" w:rsidRDefault="00C863D8" w:rsidP="00B9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A62969" w:rsidRPr="00917C9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A62969" w:rsidRPr="00917C9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0270CADD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33F27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0AF6CBD8" w14:textId="77777777" w:rsidTr="00B93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</w:tcBorders>
          </w:tcPr>
          <w:p w14:paraId="71FB1E5C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rd vs Fruit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9C8AD87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2B5E27E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6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6BEDC6F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631B4DF0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123 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989D232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141 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751921F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7F5F6D73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272611F1" w14:textId="77777777" w:rsidTr="00B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</w:tcPr>
          <w:p w14:paraId="38F6C2B5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rd vs Vehicle</w:t>
            </w:r>
          </w:p>
        </w:tc>
        <w:tc>
          <w:tcPr>
            <w:tcW w:w="483" w:type="pct"/>
          </w:tcPr>
          <w:p w14:paraId="6D987E28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394" w:type="pct"/>
          </w:tcPr>
          <w:p w14:paraId="0E2CADA9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</w:tcPr>
          <w:p w14:paraId="630ED9E0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772" w:type="pct"/>
          </w:tcPr>
          <w:p w14:paraId="4BC94A07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295 </w:t>
            </w:r>
          </w:p>
        </w:tc>
        <w:tc>
          <w:tcPr>
            <w:tcW w:w="808" w:type="pct"/>
          </w:tcPr>
          <w:p w14:paraId="0429DEB7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0.587 </w:t>
            </w:r>
          </w:p>
        </w:tc>
        <w:tc>
          <w:tcPr>
            <w:tcW w:w="465" w:type="pct"/>
          </w:tcPr>
          <w:p w14:paraId="5551C2BC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</w:tcPr>
          <w:p w14:paraId="3CA87F3D" w14:textId="77777777" w:rsidR="00A62969" w:rsidRPr="00917C98" w:rsidRDefault="00A62969" w:rsidP="00B93C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69" w:rsidRPr="00917C98" w14:paraId="000574BB" w14:textId="77777777" w:rsidTr="00B93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bottom w:val="single" w:sz="4" w:space="0" w:color="auto"/>
            </w:tcBorders>
          </w:tcPr>
          <w:p w14:paraId="7A8B08AA" w14:textId="77777777" w:rsidR="00A62969" w:rsidRPr="00917C98" w:rsidRDefault="00A62969" w:rsidP="00B93C27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2D851DA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>-5.15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FC8E7D7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9732687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89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3199F9F6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543 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7B1721F0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C98">
              <w:rPr>
                <w:rFonts w:ascii="Times New Roman" w:hAnsi="Times New Roman" w:cs="Times New Roman"/>
                <w:sz w:val="20"/>
                <w:szCs w:val="20"/>
              </w:rPr>
              <w:t xml:space="preserve">-0.235 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17DF0A5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1785B88B" w14:textId="77777777" w:rsidR="00A62969" w:rsidRPr="00917C98" w:rsidRDefault="00A62969" w:rsidP="00B93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8C25B88" w14:textId="1E45C6B1" w:rsidR="00A62969" w:rsidRPr="00917C98" w:rsidRDefault="00A62969" w:rsidP="00A62969">
      <w:pPr>
        <w:ind w:firstLineChars="100" w:firstLine="210"/>
        <w:rPr>
          <w:rFonts w:ascii="Times New Roman" w:hAnsi="Times New Roman" w:cs="Times New Roman"/>
        </w:rPr>
      </w:pPr>
      <w:r w:rsidRPr="00FD3EAA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ABI =</w:t>
      </w:r>
      <w:r w:rsidRPr="00FD3EAA">
        <w:t xml:space="preserve"> </w:t>
      </w:r>
      <w:r w:rsidRPr="00FD3EAA">
        <w:rPr>
          <w:rFonts w:ascii="Times New Roman" w:hAnsi="Times New Roman" w:cs="Times New Roman"/>
        </w:rPr>
        <w:t>attentional bias index</w:t>
      </w:r>
      <w:r>
        <w:rPr>
          <w:rFonts w:ascii="Times New Roman" w:hAnsi="Times New Roman" w:cs="Times New Roman"/>
        </w:rPr>
        <w:t>; AFI =</w:t>
      </w:r>
      <w:r w:rsidRPr="00FD3E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FD3EAA">
        <w:rPr>
          <w:rFonts w:ascii="Times New Roman" w:hAnsi="Times New Roman" w:cs="Times New Roman"/>
        </w:rPr>
        <w:t xml:space="preserve">ttentional </w:t>
      </w:r>
      <w:r>
        <w:rPr>
          <w:rFonts w:ascii="Times New Roman" w:hAnsi="Times New Roman" w:cs="Times New Roman"/>
        </w:rPr>
        <w:t>f</w:t>
      </w:r>
      <w:r w:rsidRPr="00FD3EAA">
        <w:rPr>
          <w:rFonts w:ascii="Times New Roman" w:hAnsi="Times New Roman" w:cs="Times New Roman"/>
        </w:rPr>
        <w:t xml:space="preserve">acilitation </w:t>
      </w:r>
      <w:r>
        <w:rPr>
          <w:rFonts w:ascii="Times New Roman" w:hAnsi="Times New Roman" w:cs="Times New Roman"/>
        </w:rPr>
        <w:t>i</w:t>
      </w:r>
      <w:r w:rsidRPr="00FD3EAA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 xml:space="preserve">; SOA = </w:t>
      </w:r>
      <w:r w:rsidRPr="00014021">
        <w:rPr>
          <w:rFonts w:ascii="Times New Roman" w:hAnsi="Times New Roman" w:cs="Times New Roman"/>
        </w:rPr>
        <w:t>stimulus onset asynchrony</w:t>
      </w:r>
      <w:r>
        <w:rPr>
          <w:rFonts w:ascii="Times New Roman" w:hAnsi="Times New Roman" w:cs="Times New Roman"/>
        </w:rPr>
        <w:t>.</w:t>
      </w:r>
    </w:p>
    <w:sectPr w:rsidR="00A62969" w:rsidRPr="00917C98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E36E2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